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EE7" w:rsidRPr="0063572D" w:rsidRDefault="007B1EE7" w:rsidP="007B1EE7">
      <w:pPr>
        <w:rPr>
          <w:rFonts w:cs="Arial"/>
          <w:b/>
          <w:bCs/>
          <w:sz w:val="24"/>
          <w:lang w:val="en-GB"/>
        </w:rPr>
      </w:pPr>
      <w:proofErr w:type="gramStart"/>
      <w:r w:rsidRPr="0063572D">
        <w:rPr>
          <w:rFonts w:cs="Arial"/>
          <w:b/>
          <w:sz w:val="24"/>
          <w:lang w:val="en-GB"/>
        </w:rPr>
        <w:t>Additional file 1.</w:t>
      </w:r>
      <w:proofErr w:type="gramEnd"/>
      <w:r w:rsidRPr="0063572D">
        <w:rPr>
          <w:rFonts w:cs="Arial"/>
          <w:b/>
          <w:sz w:val="24"/>
          <w:lang w:val="en-GB"/>
        </w:rPr>
        <w:t xml:space="preserve"> </w:t>
      </w:r>
      <w:r w:rsidRPr="0063572D">
        <w:rPr>
          <w:rFonts w:cs="Arial"/>
          <w:b/>
          <w:bCs/>
          <w:sz w:val="24"/>
          <w:lang w:val="en-GB"/>
        </w:rPr>
        <w:t>World Health Organization Trial Registration Data Set for the IVM-ALB co-administration multi-country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785"/>
      </w:tblGrid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876FC">
              <w:rPr>
                <w:b/>
                <w:bCs/>
                <w:lang w:val="en-GB"/>
              </w:rPr>
              <w:t>Data category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B1EE7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876FC">
              <w:rPr>
                <w:b/>
                <w:bCs/>
                <w:lang w:val="en-GB"/>
              </w:rPr>
              <w:t>Information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Primary registry and trial identifying number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ClinicalTrials.gov</w:t>
            </w:r>
            <w:r w:rsidRPr="007876FC">
              <w:rPr>
                <w:lang w:val="en-GB"/>
              </w:rPr>
              <w:br/>
              <w:t>NCT</w:t>
            </w:r>
            <w:r w:rsidR="002C6B49" w:rsidRPr="007876FC">
              <w:rPr>
                <w:lang w:val="en-GB"/>
              </w:rPr>
              <w:t>03527732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BC2E69" w:rsidRDefault="007B1EE7" w:rsidP="007B1EE7">
            <w:pPr>
              <w:rPr>
                <w:lang w:val="en-GB"/>
              </w:rPr>
            </w:pPr>
            <w:r w:rsidRPr="00BC2E69">
              <w:rPr>
                <w:lang w:val="en-GB"/>
              </w:rPr>
              <w:t>Date of registration in primary registry</w:t>
            </w:r>
          </w:p>
        </w:tc>
        <w:tc>
          <w:tcPr>
            <w:tcW w:w="4785" w:type="dxa"/>
            <w:vAlign w:val="center"/>
          </w:tcPr>
          <w:p w:rsidR="007B1EE7" w:rsidRPr="00BC2E69" w:rsidRDefault="00BC2E69" w:rsidP="007B1EE7">
            <w:pPr>
              <w:rPr>
                <w:lang w:val="en-GB"/>
              </w:rPr>
            </w:pPr>
            <w:r w:rsidRPr="00BC2E69">
              <w:rPr>
                <w:lang w:val="en-GB"/>
              </w:rPr>
              <w:t>17 May 2018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A46EAA" w:rsidRDefault="007B1EE7" w:rsidP="007B1EE7">
            <w:pPr>
              <w:rPr>
                <w:lang w:val="en-GB"/>
              </w:rPr>
            </w:pPr>
            <w:r w:rsidRPr="00A46EAA">
              <w:rPr>
                <w:lang w:val="en-GB"/>
              </w:rPr>
              <w:t>Secondary identifying numbers</w:t>
            </w:r>
          </w:p>
        </w:tc>
        <w:tc>
          <w:tcPr>
            <w:tcW w:w="4785" w:type="dxa"/>
            <w:vAlign w:val="center"/>
          </w:tcPr>
          <w:p w:rsidR="007B1EE7" w:rsidRDefault="00A46EAA" w:rsidP="007B1EE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thikkommission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ordwest</w:t>
            </w:r>
            <w:proofErr w:type="spellEnd"/>
            <w:r>
              <w:rPr>
                <w:lang w:val="en-GB"/>
              </w:rPr>
              <w:t xml:space="preserve">- und </w:t>
            </w:r>
            <w:proofErr w:type="spellStart"/>
            <w:r>
              <w:rPr>
                <w:lang w:val="en-GB"/>
              </w:rPr>
              <w:t>Zentralschweiz</w:t>
            </w:r>
            <w:proofErr w:type="spellEnd"/>
            <w:r>
              <w:rPr>
                <w:lang w:val="en-GB"/>
              </w:rPr>
              <w:t xml:space="preserve">: </w:t>
            </w:r>
            <w:r w:rsidRPr="00A46EAA">
              <w:rPr>
                <w:lang w:val="en-GB"/>
              </w:rPr>
              <w:t>BASEC</w:t>
            </w:r>
            <w:r>
              <w:rPr>
                <w:lang w:val="en-GB"/>
              </w:rPr>
              <w:t xml:space="preserve"> Nr Req-2018-00494</w:t>
            </w:r>
            <w:r w:rsidR="00BC0765">
              <w:rPr>
                <w:lang w:val="en-GB"/>
              </w:rPr>
              <w:t>;</w:t>
            </w:r>
          </w:p>
          <w:p w:rsidR="00273E47" w:rsidRDefault="00273E47" w:rsidP="007B1EE7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inistère</w:t>
            </w:r>
            <w:proofErr w:type="spellEnd"/>
            <w:r>
              <w:rPr>
                <w:lang w:val="en-GB"/>
              </w:rPr>
              <w:t xml:space="preserve"> de la santé et de </w:t>
            </w:r>
            <w:proofErr w:type="spellStart"/>
            <w:r>
              <w:rPr>
                <w:lang w:val="en-GB"/>
              </w:rPr>
              <w:t>l’hygiène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ublique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comité</w:t>
            </w:r>
            <w:proofErr w:type="spellEnd"/>
            <w:r>
              <w:rPr>
                <w:lang w:val="en-GB"/>
              </w:rPr>
              <w:t xml:space="preserve"> national </w:t>
            </w:r>
            <w:proofErr w:type="spellStart"/>
            <w:r>
              <w:rPr>
                <w:lang w:val="en-GB"/>
              </w:rPr>
              <w:t>d’éthique</w:t>
            </w:r>
            <w:proofErr w:type="spellEnd"/>
            <w:r>
              <w:rPr>
                <w:lang w:val="en-GB"/>
              </w:rPr>
              <w:t xml:space="preserve"> des sciences de la vie et de la santé: 088-18/MSHP/CNESVS-km</w:t>
            </w:r>
            <w:r w:rsidR="00BC0765">
              <w:rPr>
                <w:lang w:val="en-GB"/>
              </w:rPr>
              <w:t>;</w:t>
            </w:r>
          </w:p>
          <w:p w:rsidR="00273E47" w:rsidRDefault="00273E47" w:rsidP="007B1EE7">
            <w:pPr>
              <w:rPr>
                <w:lang w:val="en-GB"/>
              </w:rPr>
            </w:pPr>
            <w:r>
              <w:rPr>
                <w:lang w:val="en-GB"/>
              </w:rPr>
              <w:t>Ministry of Health, National Ethics Committee for Health Research, Lao PDR: 093/NECHR</w:t>
            </w:r>
            <w:r w:rsidR="00BC0765">
              <w:rPr>
                <w:lang w:val="en-GB"/>
              </w:rPr>
              <w:t>;</w:t>
            </w:r>
          </w:p>
          <w:p w:rsidR="00273E47" w:rsidRPr="00A46EAA" w:rsidRDefault="00BC0765" w:rsidP="003872AA">
            <w:pPr>
              <w:rPr>
                <w:lang w:val="en-GB"/>
              </w:rPr>
            </w:pPr>
            <w:r>
              <w:rPr>
                <w:lang w:val="en-GB"/>
              </w:rPr>
              <w:t>Zanzibar Medical Research and Ethics committee: ZAMREC/0003/Feb/2018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Source(s) of monetary or material support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Bill and Melinda Gates Foundation, the United States of America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Primary sponsor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Swiss Tropical and Public Health Institute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Secondary sponsor(s)</w:t>
            </w:r>
          </w:p>
        </w:tc>
        <w:tc>
          <w:tcPr>
            <w:tcW w:w="4785" w:type="dxa"/>
            <w:vAlign w:val="center"/>
          </w:tcPr>
          <w:p w:rsidR="007B1EE7" w:rsidRPr="00F34495" w:rsidRDefault="007565B5" w:rsidP="007B1EE7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Contact for public queries</w:t>
            </w:r>
          </w:p>
        </w:tc>
        <w:tc>
          <w:tcPr>
            <w:tcW w:w="4785" w:type="dxa"/>
            <w:vAlign w:val="center"/>
          </w:tcPr>
          <w:p w:rsidR="007B1EE7" w:rsidRPr="007876FC" w:rsidRDefault="00BC2E69" w:rsidP="007B1EE7">
            <w:pPr>
              <w:rPr>
                <w:sz w:val="24"/>
                <w:szCs w:val="24"/>
                <w:lang w:val="en-GB"/>
              </w:rPr>
            </w:pPr>
            <w:r w:rsidRPr="00BC2E69">
              <w:rPr>
                <w:rStyle w:val="Emphasis"/>
                <w:i w:val="0"/>
                <w:lang w:val="en-GB"/>
              </w:rPr>
              <w:t>Jennifer Keiser, jennifer.keiser@swisstph.ch, +41612848218</w:t>
            </w:r>
            <w:r w:rsidRPr="00BC2E69">
              <w:rPr>
                <w:lang w:val="en-GB"/>
              </w:rPr>
              <w:br/>
              <w:t>Swiss Tropical and Public Health Institute, Basel, Switzerland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BC2E69" w:rsidRDefault="007B1EE7" w:rsidP="007B1EE7">
            <w:pPr>
              <w:rPr>
                <w:sz w:val="24"/>
                <w:szCs w:val="24"/>
                <w:lang w:val="en-GB"/>
              </w:rPr>
            </w:pPr>
            <w:r w:rsidRPr="00BC2E69">
              <w:rPr>
                <w:lang w:val="en-GB"/>
              </w:rPr>
              <w:t>Contact for scientific queries</w:t>
            </w:r>
          </w:p>
        </w:tc>
        <w:tc>
          <w:tcPr>
            <w:tcW w:w="4785" w:type="dxa"/>
            <w:vAlign w:val="center"/>
          </w:tcPr>
          <w:p w:rsidR="007B1EE7" w:rsidRPr="00BC2E69" w:rsidRDefault="009C18ED" w:rsidP="009C18ED">
            <w:pPr>
              <w:rPr>
                <w:sz w:val="24"/>
                <w:szCs w:val="24"/>
                <w:lang w:val="en-GB"/>
              </w:rPr>
            </w:pPr>
            <w:r w:rsidRPr="00BC2E69">
              <w:rPr>
                <w:rStyle w:val="Emphasis"/>
                <w:i w:val="0"/>
                <w:lang w:val="en-GB"/>
              </w:rPr>
              <w:t xml:space="preserve">Jennifer Keiser, jennifer.keiser@swisstph.ch, </w:t>
            </w:r>
            <w:r w:rsidR="0088649C" w:rsidRPr="00BC2E69">
              <w:rPr>
                <w:rStyle w:val="Emphasis"/>
                <w:i w:val="0"/>
                <w:lang w:val="en-GB"/>
              </w:rPr>
              <w:t>+41612848218</w:t>
            </w:r>
            <w:r w:rsidR="007B1EE7" w:rsidRPr="00BC2E69">
              <w:rPr>
                <w:lang w:val="en-GB"/>
              </w:rPr>
              <w:br/>
            </w:r>
            <w:r w:rsidRPr="00BC2E69">
              <w:rPr>
                <w:lang w:val="en-GB"/>
              </w:rPr>
              <w:t>Swiss Tropical and Public Health Institute, Basel, Switzerland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Public title</w:t>
            </w:r>
          </w:p>
        </w:tc>
        <w:tc>
          <w:tcPr>
            <w:tcW w:w="4785" w:type="dxa"/>
            <w:vAlign w:val="center"/>
          </w:tcPr>
          <w:p w:rsidR="007B1EE7" w:rsidRPr="007876FC" w:rsidRDefault="00B42738" w:rsidP="00BC2E69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 xml:space="preserve">Efficacy and </w:t>
            </w:r>
            <w:r w:rsidR="00BC2E69">
              <w:rPr>
                <w:lang w:val="en-GB"/>
              </w:rPr>
              <w:t>s</w:t>
            </w:r>
            <w:r w:rsidRPr="007876FC">
              <w:rPr>
                <w:lang w:val="en-GB"/>
              </w:rPr>
              <w:t>afety of IVM/ALB c</w:t>
            </w:r>
            <w:r w:rsidR="00F32B4F" w:rsidRPr="007876FC">
              <w:rPr>
                <w:lang w:val="en-GB"/>
              </w:rPr>
              <w:t>o-</w:t>
            </w:r>
            <w:r w:rsidRPr="007876FC">
              <w:rPr>
                <w:lang w:val="en-GB"/>
              </w:rPr>
              <w:t>administration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Scientific title</w:t>
            </w:r>
          </w:p>
        </w:tc>
        <w:tc>
          <w:tcPr>
            <w:tcW w:w="4785" w:type="dxa"/>
            <w:vAlign w:val="center"/>
          </w:tcPr>
          <w:p w:rsidR="007B1EE7" w:rsidRPr="007876FC" w:rsidRDefault="00B42738" w:rsidP="00BC2E69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iCs/>
                <w:lang w:val="en-GB"/>
              </w:rPr>
              <w:t xml:space="preserve">Efficacy and </w:t>
            </w:r>
            <w:r w:rsidR="00BC2E69">
              <w:rPr>
                <w:iCs/>
                <w:lang w:val="en-GB"/>
              </w:rPr>
              <w:t>s</w:t>
            </w:r>
            <w:r w:rsidRPr="007876FC">
              <w:rPr>
                <w:iCs/>
                <w:lang w:val="en-GB"/>
              </w:rPr>
              <w:t xml:space="preserve">afety of ivermectin and albendazole co-administration in school-aged children and adults infected with </w:t>
            </w:r>
            <w:r w:rsidRPr="007876FC">
              <w:rPr>
                <w:i/>
                <w:iCs/>
                <w:lang w:val="en-GB"/>
              </w:rPr>
              <w:t>Trichuris trichiura</w:t>
            </w:r>
            <w:r w:rsidRPr="007876FC">
              <w:rPr>
                <w:iCs/>
                <w:lang w:val="en-GB"/>
              </w:rPr>
              <w:t>: a multi-country randomized controlled trial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Countries of recruitment</w:t>
            </w:r>
          </w:p>
        </w:tc>
        <w:tc>
          <w:tcPr>
            <w:tcW w:w="4785" w:type="dxa"/>
            <w:vAlign w:val="center"/>
          </w:tcPr>
          <w:p w:rsidR="007B1EE7" w:rsidRPr="007876FC" w:rsidRDefault="00F32B4F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Côte d’Ivoire, Lao PDR, Pemba Island (Tanzania)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Health condition(s) or problem(s) studied</w:t>
            </w:r>
          </w:p>
        </w:tc>
        <w:tc>
          <w:tcPr>
            <w:tcW w:w="4785" w:type="dxa"/>
            <w:vAlign w:val="center"/>
          </w:tcPr>
          <w:p w:rsidR="007B1EE7" w:rsidRPr="007876FC" w:rsidRDefault="004956E0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Trichuriasis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Intervention(s)</w:t>
            </w:r>
          </w:p>
        </w:tc>
        <w:tc>
          <w:tcPr>
            <w:tcW w:w="4785" w:type="dxa"/>
            <w:vAlign w:val="center"/>
          </w:tcPr>
          <w:p w:rsidR="002C6B49" w:rsidRPr="007876FC" w:rsidRDefault="002C6B49" w:rsidP="002C6B49">
            <w:pPr>
              <w:pStyle w:val="ListParagraph"/>
              <w:numPr>
                <w:ilvl w:val="0"/>
                <w:numId w:val="1"/>
              </w:numPr>
              <w:ind w:left="318"/>
              <w:rPr>
                <w:szCs w:val="24"/>
                <w:lang w:val="en-GB"/>
              </w:rPr>
            </w:pPr>
            <w:r w:rsidRPr="007876FC">
              <w:rPr>
                <w:szCs w:val="24"/>
                <w:lang w:val="en-GB"/>
              </w:rPr>
              <w:t>Comparator drug: 400 mg albendazole single tablet (</w:t>
            </w:r>
            <w:proofErr w:type="spellStart"/>
            <w:r w:rsidRPr="007876FC">
              <w:rPr>
                <w:szCs w:val="24"/>
                <w:lang w:val="en-GB"/>
              </w:rPr>
              <w:t>Zentel</w:t>
            </w:r>
            <w:proofErr w:type="spellEnd"/>
            <w:r w:rsidRPr="007876FC">
              <w:rPr>
                <w:szCs w:val="24"/>
                <w:lang w:val="en-GB"/>
              </w:rPr>
              <w:t>®) and tablets of placebo at day 0 administered orally</w:t>
            </w:r>
          </w:p>
          <w:p w:rsidR="002C6B49" w:rsidRPr="007876FC" w:rsidRDefault="002C6B49" w:rsidP="002C6B49">
            <w:pPr>
              <w:pStyle w:val="ListParagraph"/>
              <w:ind w:left="318"/>
              <w:rPr>
                <w:szCs w:val="24"/>
                <w:lang w:val="en-GB"/>
              </w:rPr>
            </w:pPr>
          </w:p>
          <w:p w:rsidR="007B1EE7" w:rsidRPr="007876FC" w:rsidRDefault="002C6B49" w:rsidP="007B1EE7">
            <w:pPr>
              <w:pStyle w:val="ListParagraph"/>
              <w:numPr>
                <w:ilvl w:val="0"/>
                <w:numId w:val="1"/>
              </w:numPr>
              <w:ind w:left="318"/>
              <w:rPr>
                <w:szCs w:val="24"/>
                <w:lang w:val="en-GB"/>
              </w:rPr>
            </w:pPr>
            <w:r w:rsidRPr="007876FC">
              <w:rPr>
                <w:szCs w:val="24"/>
                <w:lang w:val="en-GB"/>
              </w:rPr>
              <w:t>Experimental drug: 400 mg albendazole single tablet (</w:t>
            </w:r>
            <w:proofErr w:type="spellStart"/>
            <w:r w:rsidRPr="007876FC">
              <w:rPr>
                <w:szCs w:val="24"/>
                <w:lang w:val="en-GB"/>
              </w:rPr>
              <w:t>Zentel</w:t>
            </w:r>
            <w:proofErr w:type="spellEnd"/>
            <w:r w:rsidRPr="007876FC">
              <w:rPr>
                <w:szCs w:val="24"/>
                <w:lang w:val="en-GB"/>
              </w:rPr>
              <w:t>®) and 200µg/kg using 3mg tablets of ivermectin (</w:t>
            </w:r>
            <w:proofErr w:type="spellStart"/>
            <w:r w:rsidRPr="007876FC">
              <w:rPr>
                <w:szCs w:val="24"/>
                <w:lang w:val="en-GB"/>
              </w:rPr>
              <w:t>Stromectol</w:t>
            </w:r>
            <w:proofErr w:type="spellEnd"/>
            <w:r w:rsidRPr="007876FC">
              <w:rPr>
                <w:szCs w:val="24"/>
                <w:lang w:val="en-GB"/>
              </w:rPr>
              <w:t>®) at day 0 administered orally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Key inclusion and exclusion criteria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876FC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 xml:space="preserve">Inclusion criteria: </w:t>
            </w:r>
            <w:r w:rsidR="00537B7C" w:rsidRPr="007876FC">
              <w:rPr>
                <w:lang w:val="en-GB"/>
              </w:rPr>
              <w:t xml:space="preserve">community members (6-60 </w:t>
            </w:r>
            <w:r w:rsidR="00E4308D" w:rsidRPr="007876FC">
              <w:rPr>
                <w:lang w:val="en-GB"/>
              </w:rPr>
              <w:t>years, minimum weight: 15 kg)</w:t>
            </w:r>
            <w:r w:rsidRPr="007876FC">
              <w:rPr>
                <w:lang w:val="en-GB"/>
              </w:rPr>
              <w:t xml:space="preserve"> </w:t>
            </w:r>
            <w:r w:rsidR="00537B7C" w:rsidRPr="007876FC">
              <w:rPr>
                <w:lang w:val="en-GB"/>
              </w:rPr>
              <w:t xml:space="preserve">infected with </w:t>
            </w:r>
            <w:r w:rsidR="00537B7C" w:rsidRPr="007876FC">
              <w:rPr>
                <w:i/>
                <w:lang w:val="en-GB"/>
              </w:rPr>
              <w:t>T.</w:t>
            </w:r>
            <w:r w:rsidR="007876FC" w:rsidRPr="007876FC">
              <w:rPr>
                <w:rFonts w:cs="Arial"/>
                <w:i/>
                <w:lang w:val="en-GB"/>
              </w:rPr>
              <w:t> </w:t>
            </w:r>
            <w:r w:rsidR="00537B7C" w:rsidRPr="007876FC">
              <w:rPr>
                <w:i/>
                <w:lang w:val="en-GB"/>
              </w:rPr>
              <w:t>trichiura</w:t>
            </w:r>
            <w:r w:rsidR="00537B7C" w:rsidRPr="007876FC">
              <w:rPr>
                <w:lang w:val="en-GB"/>
              </w:rPr>
              <w:t xml:space="preserve"> (at least 2/4 Kato-Katz thick smears positive and infection intensities of at least 100 eggs per gram of stool)</w:t>
            </w:r>
            <w:r w:rsidR="00E4308D" w:rsidRPr="007876FC">
              <w:rPr>
                <w:lang w:val="en-GB"/>
              </w:rPr>
              <w:t xml:space="preserve"> providing written informed consent signed by the adult participant or caregiver and assent by child/adolescent. </w:t>
            </w:r>
            <w:r w:rsidRPr="007876FC">
              <w:rPr>
                <w:lang w:val="en-GB"/>
              </w:rPr>
              <w:br/>
              <w:t xml:space="preserve">Exclusion criteria: </w:t>
            </w:r>
            <w:r w:rsidR="00E4308D" w:rsidRPr="007876FC">
              <w:rPr>
                <w:lang w:val="en-GB"/>
              </w:rPr>
              <w:t xml:space="preserve">presence of major systemic </w:t>
            </w:r>
            <w:r w:rsidR="00E4308D" w:rsidRPr="007876FC">
              <w:rPr>
                <w:lang w:val="en-GB"/>
              </w:rPr>
              <w:lastRenderedPageBreak/>
              <w:t>illnesses (</w:t>
            </w:r>
            <w:r w:rsidR="00E4308D" w:rsidRPr="007876FC">
              <w:rPr>
                <w:i/>
                <w:lang w:val="en-GB"/>
              </w:rPr>
              <w:t>e.g.</w:t>
            </w:r>
            <w:r w:rsidR="00E4308D" w:rsidRPr="007876FC">
              <w:rPr>
                <w:lang w:val="en-GB"/>
              </w:rPr>
              <w:t xml:space="preserve"> severe anaemia, clinical malaria), history of acute or severe chronic disease (</w:t>
            </w:r>
            <w:r w:rsidR="00E4308D" w:rsidRPr="007876FC">
              <w:rPr>
                <w:i/>
                <w:lang w:val="en-GB"/>
              </w:rPr>
              <w:t>e.g.</w:t>
            </w:r>
            <w:r w:rsidR="00E4308D" w:rsidRPr="007876FC">
              <w:rPr>
                <w:lang w:val="en-GB"/>
              </w:rPr>
              <w:t xml:space="preserve"> cancer, diabetes, chronic heart, liver o</w:t>
            </w:r>
            <w:r w:rsidR="00AF3CFC">
              <w:rPr>
                <w:lang w:val="en-GB"/>
              </w:rPr>
              <w:t xml:space="preserve">r renal disease), recent use of </w:t>
            </w:r>
            <w:bookmarkStart w:id="0" w:name="_GoBack"/>
            <w:bookmarkEnd w:id="0"/>
            <w:r w:rsidR="00E4308D" w:rsidRPr="007876FC">
              <w:rPr>
                <w:lang w:val="en-GB"/>
              </w:rPr>
              <w:t>anthelmintic drug (within past 4 weeks), attending other clinical trials, known allergy to study medications (</w:t>
            </w:r>
            <w:r w:rsidR="00E4308D" w:rsidRPr="007876FC">
              <w:rPr>
                <w:i/>
                <w:lang w:val="en-GB"/>
              </w:rPr>
              <w:t>i.e.</w:t>
            </w:r>
            <w:r w:rsidR="00E4308D" w:rsidRPr="007876FC">
              <w:rPr>
                <w:lang w:val="en-GB"/>
              </w:rPr>
              <w:t xml:space="preserve"> ivermectin and albendazole)</w:t>
            </w:r>
            <w:r w:rsidR="006C4043" w:rsidRPr="007876FC">
              <w:rPr>
                <w:lang w:val="en-GB"/>
              </w:rPr>
              <w:t xml:space="preserve">, pregnancy or lactating in the 1st week after birth, </w:t>
            </w:r>
            <w:r w:rsidR="00D36D1C" w:rsidRPr="007876FC">
              <w:rPr>
                <w:lang w:val="en-GB"/>
              </w:rPr>
              <w:t>currently taking medication with known interaction (</w:t>
            </w:r>
            <w:r w:rsidR="00D36D1C" w:rsidRPr="007876FC">
              <w:rPr>
                <w:i/>
                <w:lang w:val="en-GB"/>
              </w:rPr>
              <w:t>e.g.</w:t>
            </w:r>
            <w:r w:rsidR="00D36D1C" w:rsidRPr="007876FC">
              <w:rPr>
                <w:lang w:val="en-GB"/>
              </w:rPr>
              <w:t xml:space="preserve"> for ivermectin: warfarin; for albendazole: cimetidine, praziquantel and dexamethasone)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lastRenderedPageBreak/>
              <w:t>Study type</w:t>
            </w:r>
          </w:p>
        </w:tc>
        <w:tc>
          <w:tcPr>
            <w:tcW w:w="4785" w:type="dxa"/>
            <w:vAlign w:val="center"/>
          </w:tcPr>
          <w:p w:rsidR="007B1EE7" w:rsidRPr="007876FC" w:rsidRDefault="00E56F8E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Multi-country, parallel group, double-blind, placebo-controlled, randomized controlled trial. Phase III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Date of first enrolment</w:t>
            </w:r>
          </w:p>
        </w:tc>
        <w:tc>
          <w:tcPr>
            <w:tcW w:w="4785" w:type="dxa"/>
            <w:vAlign w:val="center"/>
          </w:tcPr>
          <w:p w:rsidR="007B1EE7" w:rsidRPr="007876FC" w:rsidRDefault="004956E0" w:rsidP="004956E0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24 September</w:t>
            </w:r>
            <w:r w:rsidR="007B1EE7" w:rsidRPr="007876FC">
              <w:rPr>
                <w:lang w:val="en-GB"/>
              </w:rPr>
              <w:t xml:space="preserve"> 201</w:t>
            </w:r>
            <w:r w:rsidRPr="007876FC">
              <w:rPr>
                <w:lang w:val="en-GB"/>
              </w:rPr>
              <w:t>8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Target sample size</w:t>
            </w:r>
          </w:p>
        </w:tc>
        <w:tc>
          <w:tcPr>
            <w:tcW w:w="4785" w:type="dxa"/>
            <w:vAlign w:val="center"/>
          </w:tcPr>
          <w:p w:rsidR="007B1EE7" w:rsidRPr="007876FC" w:rsidRDefault="004956E0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1800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Recruitment status</w:t>
            </w:r>
          </w:p>
        </w:tc>
        <w:tc>
          <w:tcPr>
            <w:tcW w:w="4785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Recruiting</w:t>
            </w:r>
            <w:r w:rsidR="004956E0" w:rsidRPr="007876FC">
              <w:rPr>
                <w:lang w:val="en-GB"/>
              </w:rPr>
              <w:t>: participants are currently being recruited and enrolled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lang w:val="en-GB"/>
              </w:rPr>
              <w:t>Primary outcome(s)</w:t>
            </w:r>
          </w:p>
        </w:tc>
        <w:tc>
          <w:tcPr>
            <w:tcW w:w="4785" w:type="dxa"/>
            <w:vAlign w:val="center"/>
          </w:tcPr>
          <w:p w:rsidR="007B1EE7" w:rsidRPr="007876FC" w:rsidRDefault="002C6B49" w:rsidP="007B1EE7">
            <w:pPr>
              <w:rPr>
                <w:sz w:val="24"/>
                <w:szCs w:val="24"/>
                <w:lang w:val="en-GB"/>
              </w:rPr>
            </w:pPr>
            <w:r w:rsidRPr="007876FC">
              <w:rPr>
                <w:szCs w:val="24"/>
                <w:lang w:val="en-GB"/>
              </w:rPr>
              <w:t xml:space="preserve">Cure rate </w:t>
            </w:r>
            <w:r w:rsidR="00723819" w:rsidRPr="007876FC">
              <w:rPr>
                <w:szCs w:val="24"/>
                <w:lang w:val="en-GB"/>
              </w:rPr>
              <w:t xml:space="preserve">(CR) </w:t>
            </w:r>
            <w:r w:rsidRPr="007876FC">
              <w:rPr>
                <w:szCs w:val="24"/>
                <w:lang w:val="en-GB"/>
              </w:rPr>
              <w:t xml:space="preserve">against </w:t>
            </w:r>
            <w:r w:rsidR="00723819" w:rsidRPr="007876FC">
              <w:rPr>
                <w:i/>
                <w:szCs w:val="24"/>
                <w:lang w:val="en-GB"/>
              </w:rPr>
              <w:t>Trichuris</w:t>
            </w:r>
            <w:r w:rsidRPr="007876FC">
              <w:rPr>
                <w:i/>
                <w:szCs w:val="24"/>
                <w:lang w:val="en-GB"/>
              </w:rPr>
              <w:t xml:space="preserve"> trichiura</w:t>
            </w:r>
            <w:r w:rsidRPr="007876FC">
              <w:rPr>
                <w:szCs w:val="24"/>
                <w:lang w:val="en-GB"/>
              </w:rPr>
              <w:t xml:space="preserve"> 14-21 days post-treatment</w:t>
            </w:r>
          </w:p>
        </w:tc>
      </w:tr>
      <w:tr w:rsidR="007B1EE7" w:rsidRPr="007876FC" w:rsidTr="002C6B49">
        <w:tc>
          <w:tcPr>
            <w:tcW w:w="4503" w:type="dxa"/>
            <w:vAlign w:val="center"/>
          </w:tcPr>
          <w:p w:rsidR="007B1EE7" w:rsidRPr="007876FC" w:rsidRDefault="007B1EE7" w:rsidP="007B1EE7">
            <w:pPr>
              <w:rPr>
                <w:lang w:val="en-GB"/>
              </w:rPr>
            </w:pPr>
            <w:r w:rsidRPr="007876FC">
              <w:rPr>
                <w:lang w:val="en-GB"/>
              </w:rPr>
              <w:t>Key secondary outcomes</w:t>
            </w:r>
          </w:p>
        </w:tc>
        <w:tc>
          <w:tcPr>
            <w:tcW w:w="4785" w:type="dxa"/>
            <w:vAlign w:val="center"/>
          </w:tcPr>
          <w:p w:rsidR="00723819" w:rsidRPr="007876FC" w:rsidRDefault="00723819" w:rsidP="00723819">
            <w:pPr>
              <w:numPr>
                <w:ilvl w:val="0"/>
                <w:numId w:val="2"/>
              </w:numPr>
              <w:ind w:left="317"/>
              <w:rPr>
                <w:bCs/>
                <w:lang w:val="en-GB"/>
              </w:rPr>
            </w:pPr>
            <w:r w:rsidRPr="007876FC">
              <w:rPr>
                <w:lang w:val="en-GB"/>
              </w:rPr>
              <w:t xml:space="preserve">Egg reduction rate (ERR) against </w:t>
            </w:r>
            <w:r w:rsidRPr="007876FC">
              <w:rPr>
                <w:i/>
                <w:lang w:val="en-GB"/>
              </w:rPr>
              <w:t>T. trichiura</w:t>
            </w:r>
            <w:r w:rsidRPr="007876FC">
              <w:rPr>
                <w:lang w:val="en-GB"/>
              </w:rPr>
              <w:t xml:space="preserve"> </w:t>
            </w:r>
          </w:p>
          <w:p w:rsidR="00723819" w:rsidRPr="007876FC" w:rsidRDefault="00723819" w:rsidP="00723819">
            <w:pPr>
              <w:numPr>
                <w:ilvl w:val="0"/>
                <w:numId w:val="2"/>
              </w:numPr>
              <w:ind w:left="317"/>
              <w:rPr>
                <w:bCs/>
                <w:lang w:val="en-GB"/>
              </w:rPr>
            </w:pPr>
            <w:r w:rsidRPr="007876FC">
              <w:rPr>
                <w:lang w:val="en-GB"/>
              </w:rPr>
              <w:t xml:space="preserve">CRs and ERRs against other concomitant soil-transmitted helminth infections (i.e., </w:t>
            </w:r>
            <w:r w:rsidRPr="007876FC">
              <w:rPr>
                <w:i/>
                <w:lang w:val="en-GB"/>
              </w:rPr>
              <w:t>Ascaris lumbricoides</w:t>
            </w:r>
            <w:r w:rsidRPr="007876FC">
              <w:rPr>
                <w:lang w:val="en-GB"/>
              </w:rPr>
              <w:t xml:space="preserve">, hookworm and </w:t>
            </w:r>
            <w:r w:rsidRPr="007876FC">
              <w:rPr>
                <w:i/>
                <w:lang w:val="en-GB"/>
              </w:rPr>
              <w:t>Strongyloides stercoralis</w:t>
            </w:r>
            <w:r w:rsidRPr="007876FC">
              <w:rPr>
                <w:lang w:val="en-GB"/>
              </w:rPr>
              <w:t>)</w:t>
            </w:r>
          </w:p>
          <w:p w:rsidR="00602EB6" w:rsidRPr="007876FC" w:rsidRDefault="00602EB6" w:rsidP="00723819">
            <w:pPr>
              <w:numPr>
                <w:ilvl w:val="0"/>
                <w:numId w:val="2"/>
              </w:numPr>
              <w:ind w:left="317"/>
              <w:rPr>
                <w:bCs/>
                <w:lang w:val="en-GB"/>
              </w:rPr>
            </w:pPr>
            <w:r w:rsidRPr="007876FC">
              <w:rPr>
                <w:lang w:val="en-GB"/>
              </w:rPr>
              <w:t>Reinfection rates</w:t>
            </w:r>
          </w:p>
          <w:p w:rsidR="00723819" w:rsidRPr="007876FC" w:rsidRDefault="00602EB6" w:rsidP="00723819">
            <w:pPr>
              <w:numPr>
                <w:ilvl w:val="0"/>
                <w:numId w:val="2"/>
              </w:numPr>
              <w:ind w:left="317"/>
              <w:rPr>
                <w:bCs/>
                <w:lang w:val="en-GB"/>
              </w:rPr>
            </w:pPr>
            <w:r w:rsidRPr="007876FC">
              <w:rPr>
                <w:lang w:val="en-GB"/>
              </w:rPr>
              <w:t>Tolerability of treatment</w:t>
            </w:r>
          </w:p>
          <w:p w:rsidR="007B1EE7" w:rsidRPr="007876FC" w:rsidRDefault="00723819" w:rsidP="00602EB6">
            <w:pPr>
              <w:numPr>
                <w:ilvl w:val="0"/>
                <w:numId w:val="2"/>
              </w:numPr>
              <w:ind w:left="317"/>
              <w:rPr>
                <w:bCs/>
                <w:lang w:val="en-GB"/>
              </w:rPr>
            </w:pPr>
            <w:r w:rsidRPr="007876FC">
              <w:rPr>
                <w:lang w:val="en-GB"/>
              </w:rPr>
              <w:t xml:space="preserve">Infection status assessed by </w:t>
            </w:r>
            <w:r w:rsidR="00602EB6" w:rsidRPr="007876FC">
              <w:rPr>
                <w:lang w:val="en-GB"/>
              </w:rPr>
              <w:t>p</w:t>
            </w:r>
            <w:r w:rsidR="00602EB6" w:rsidRPr="007876FC">
              <w:rPr>
                <w:bCs/>
                <w:lang w:val="en-GB"/>
              </w:rPr>
              <w:t>olymerase chain reaction</w:t>
            </w:r>
          </w:p>
        </w:tc>
      </w:tr>
    </w:tbl>
    <w:p w:rsidR="00BB01B3" w:rsidRPr="007876FC" w:rsidRDefault="00BB01B3" w:rsidP="005621EA">
      <w:pPr>
        <w:rPr>
          <w:rFonts w:cs="Arial"/>
          <w:lang w:val="en-GB"/>
        </w:rPr>
      </w:pPr>
    </w:p>
    <w:p w:rsidR="007B1EE7" w:rsidRPr="007876FC" w:rsidRDefault="007B1EE7" w:rsidP="005621EA">
      <w:pPr>
        <w:rPr>
          <w:rFonts w:cs="Arial"/>
          <w:lang w:val="en-GB"/>
        </w:rPr>
      </w:pPr>
    </w:p>
    <w:p w:rsidR="007B1EE7" w:rsidRPr="007876FC" w:rsidRDefault="007B1EE7" w:rsidP="005621EA">
      <w:pPr>
        <w:rPr>
          <w:rFonts w:cs="Arial"/>
          <w:lang w:val="en-GB"/>
        </w:rPr>
      </w:pPr>
    </w:p>
    <w:sectPr w:rsidR="007B1EE7" w:rsidRPr="007876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12558"/>
    <w:multiLevelType w:val="hybridMultilevel"/>
    <w:tmpl w:val="CCDA6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551D8"/>
    <w:multiLevelType w:val="hybridMultilevel"/>
    <w:tmpl w:val="33C67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EE7"/>
    <w:rsid w:val="00003EAE"/>
    <w:rsid w:val="000070F0"/>
    <w:rsid w:val="00015DBA"/>
    <w:rsid w:val="0003133F"/>
    <w:rsid w:val="000335C9"/>
    <w:rsid w:val="000572AA"/>
    <w:rsid w:val="000751EF"/>
    <w:rsid w:val="000928D8"/>
    <w:rsid w:val="00092936"/>
    <w:rsid w:val="000A1C18"/>
    <w:rsid w:val="000C417A"/>
    <w:rsid w:val="000D5BF0"/>
    <w:rsid w:val="000F5B14"/>
    <w:rsid w:val="000F6814"/>
    <w:rsid w:val="00103152"/>
    <w:rsid w:val="0012002A"/>
    <w:rsid w:val="00142D5B"/>
    <w:rsid w:val="00154625"/>
    <w:rsid w:val="001D3B8C"/>
    <w:rsid w:val="001D3CE5"/>
    <w:rsid w:val="002017B7"/>
    <w:rsid w:val="00204AC8"/>
    <w:rsid w:val="0021134D"/>
    <w:rsid w:val="0022601E"/>
    <w:rsid w:val="002313C8"/>
    <w:rsid w:val="002514C7"/>
    <w:rsid w:val="002524A9"/>
    <w:rsid w:val="002616D6"/>
    <w:rsid w:val="00273E47"/>
    <w:rsid w:val="00276E3A"/>
    <w:rsid w:val="00282377"/>
    <w:rsid w:val="002913ED"/>
    <w:rsid w:val="00291DC7"/>
    <w:rsid w:val="002A4D66"/>
    <w:rsid w:val="002C6B49"/>
    <w:rsid w:val="002E2749"/>
    <w:rsid w:val="002E44C9"/>
    <w:rsid w:val="002E561B"/>
    <w:rsid w:val="00301095"/>
    <w:rsid w:val="00307429"/>
    <w:rsid w:val="0032089D"/>
    <w:rsid w:val="0033163E"/>
    <w:rsid w:val="00376978"/>
    <w:rsid w:val="003872AA"/>
    <w:rsid w:val="00392098"/>
    <w:rsid w:val="003B2E13"/>
    <w:rsid w:val="003C006C"/>
    <w:rsid w:val="003E4C98"/>
    <w:rsid w:val="00401428"/>
    <w:rsid w:val="004152D4"/>
    <w:rsid w:val="00426416"/>
    <w:rsid w:val="004418FA"/>
    <w:rsid w:val="004564B1"/>
    <w:rsid w:val="00457EEB"/>
    <w:rsid w:val="0047394E"/>
    <w:rsid w:val="004956E0"/>
    <w:rsid w:val="004C140A"/>
    <w:rsid w:val="004C2C73"/>
    <w:rsid w:val="004D47AD"/>
    <w:rsid w:val="005122AE"/>
    <w:rsid w:val="00537B7C"/>
    <w:rsid w:val="005621EA"/>
    <w:rsid w:val="00574C95"/>
    <w:rsid w:val="005802DE"/>
    <w:rsid w:val="00590499"/>
    <w:rsid w:val="005B081C"/>
    <w:rsid w:val="005C02E4"/>
    <w:rsid w:val="005D2B0A"/>
    <w:rsid w:val="005D3B87"/>
    <w:rsid w:val="005D6D2E"/>
    <w:rsid w:val="00602EB6"/>
    <w:rsid w:val="00615730"/>
    <w:rsid w:val="0063572D"/>
    <w:rsid w:val="0064749F"/>
    <w:rsid w:val="00662212"/>
    <w:rsid w:val="00664D3C"/>
    <w:rsid w:val="006730AD"/>
    <w:rsid w:val="006800B8"/>
    <w:rsid w:val="00680D93"/>
    <w:rsid w:val="00685F2D"/>
    <w:rsid w:val="006943D2"/>
    <w:rsid w:val="00695584"/>
    <w:rsid w:val="006A3571"/>
    <w:rsid w:val="006C4043"/>
    <w:rsid w:val="006C40C6"/>
    <w:rsid w:val="006C7559"/>
    <w:rsid w:val="006C78F7"/>
    <w:rsid w:val="007200DC"/>
    <w:rsid w:val="0072172C"/>
    <w:rsid w:val="00721730"/>
    <w:rsid w:val="00723819"/>
    <w:rsid w:val="007364AD"/>
    <w:rsid w:val="007448B4"/>
    <w:rsid w:val="007565B5"/>
    <w:rsid w:val="007602E3"/>
    <w:rsid w:val="00766FB7"/>
    <w:rsid w:val="00772F24"/>
    <w:rsid w:val="00774292"/>
    <w:rsid w:val="007876FC"/>
    <w:rsid w:val="007A62A9"/>
    <w:rsid w:val="007B1EE7"/>
    <w:rsid w:val="007B7FE2"/>
    <w:rsid w:val="007D5024"/>
    <w:rsid w:val="007E596D"/>
    <w:rsid w:val="007F3C26"/>
    <w:rsid w:val="007F48CF"/>
    <w:rsid w:val="0080412A"/>
    <w:rsid w:val="00807EF2"/>
    <w:rsid w:val="008208D1"/>
    <w:rsid w:val="00827D42"/>
    <w:rsid w:val="00832BAE"/>
    <w:rsid w:val="008502B9"/>
    <w:rsid w:val="00881497"/>
    <w:rsid w:val="0088649C"/>
    <w:rsid w:val="008C0D14"/>
    <w:rsid w:val="008C1202"/>
    <w:rsid w:val="008E5B1C"/>
    <w:rsid w:val="00923B23"/>
    <w:rsid w:val="00926043"/>
    <w:rsid w:val="00954868"/>
    <w:rsid w:val="00966DAE"/>
    <w:rsid w:val="00985BE5"/>
    <w:rsid w:val="00990762"/>
    <w:rsid w:val="009B2405"/>
    <w:rsid w:val="009C18ED"/>
    <w:rsid w:val="009D1072"/>
    <w:rsid w:val="009D3EA4"/>
    <w:rsid w:val="009E6D68"/>
    <w:rsid w:val="009F2145"/>
    <w:rsid w:val="009F772D"/>
    <w:rsid w:val="009F797C"/>
    <w:rsid w:val="00A22D74"/>
    <w:rsid w:val="00A240C1"/>
    <w:rsid w:val="00A246D6"/>
    <w:rsid w:val="00A446B5"/>
    <w:rsid w:val="00A46EAA"/>
    <w:rsid w:val="00A64D96"/>
    <w:rsid w:val="00A946C2"/>
    <w:rsid w:val="00AA57ED"/>
    <w:rsid w:val="00AB30E6"/>
    <w:rsid w:val="00AB4BD3"/>
    <w:rsid w:val="00AB5C76"/>
    <w:rsid w:val="00AD00AC"/>
    <w:rsid w:val="00AD63A7"/>
    <w:rsid w:val="00AF2BA0"/>
    <w:rsid w:val="00AF3171"/>
    <w:rsid w:val="00AF3CFC"/>
    <w:rsid w:val="00B13F0B"/>
    <w:rsid w:val="00B17D95"/>
    <w:rsid w:val="00B21E90"/>
    <w:rsid w:val="00B2205C"/>
    <w:rsid w:val="00B30900"/>
    <w:rsid w:val="00B42738"/>
    <w:rsid w:val="00B442D1"/>
    <w:rsid w:val="00B5652D"/>
    <w:rsid w:val="00B56DEA"/>
    <w:rsid w:val="00B869DB"/>
    <w:rsid w:val="00BA659F"/>
    <w:rsid w:val="00BB01B3"/>
    <w:rsid w:val="00BB755B"/>
    <w:rsid w:val="00BC0765"/>
    <w:rsid w:val="00BC2E69"/>
    <w:rsid w:val="00BC4FAD"/>
    <w:rsid w:val="00BF1FF2"/>
    <w:rsid w:val="00C1339A"/>
    <w:rsid w:val="00C13E1C"/>
    <w:rsid w:val="00C2274A"/>
    <w:rsid w:val="00C354B6"/>
    <w:rsid w:val="00C4796A"/>
    <w:rsid w:val="00C524EC"/>
    <w:rsid w:val="00C54917"/>
    <w:rsid w:val="00C579C4"/>
    <w:rsid w:val="00C62F7B"/>
    <w:rsid w:val="00C66FA2"/>
    <w:rsid w:val="00C95C58"/>
    <w:rsid w:val="00CA2059"/>
    <w:rsid w:val="00CB4CDB"/>
    <w:rsid w:val="00D049F3"/>
    <w:rsid w:val="00D10000"/>
    <w:rsid w:val="00D36D1C"/>
    <w:rsid w:val="00D4774B"/>
    <w:rsid w:val="00D54BA6"/>
    <w:rsid w:val="00D5526C"/>
    <w:rsid w:val="00D75C0E"/>
    <w:rsid w:val="00D82A3C"/>
    <w:rsid w:val="00D84576"/>
    <w:rsid w:val="00DA5267"/>
    <w:rsid w:val="00DB2BBF"/>
    <w:rsid w:val="00DD2A3F"/>
    <w:rsid w:val="00DE6757"/>
    <w:rsid w:val="00DF4091"/>
    <w:rsid w:val="00E0245D"/>
    <w:rsid w:val="00E42D98"/>
    <w:rsid w:val="00E4308D"/>
    <w:rsid w:val="00E508E0"/>
    <w:rsid w:val="00E56F8E"/>
    <w:rsid w:val="00E84866"/>
    <w:rsid w:val="00EA28D6"/>
    <w:rsid w:val="00EB603E"/>
    <w:rsid w:val="00ED5B81"/>
    <w:rsid w:val="00EF4664"/>
    <w:rsid w:val="00EF5B40"/>
    <w:rsid w:val="00F03BD6"/>
    <w:rsid w:val="00F07794"/>
    <w:rsid w:val="00F11FB7"/>
    <w:rsid w:val="00F21588"/>
    <w:rsid w:val="00F32B4F"/>
    <w:rsid w:val="00F34495"/>
    <w:rsid w:val="00F82B1B"/>
    <w:rsid w:val="00F90EB1"/>
    <w:rsid w:val="00F95E7C"/>
    <w:rsid w:val="00F979C7"/>
    <w:rsid w:val="00FA1206"/>
    <w:rsid w:val="00FE28CD"/>
    <w:rsid w:val="00FE61E9"/>
    <w:rsid w:val="00FF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EE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1EE7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B1EE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B1EE7"/>
    <w:rPr>
      <w:i/>
      <w:iCs/>
    </w:rPr>
  </w:style>
  <w:style w:type="paragraph" w:styleId="ListParagraph">
    <w:name w:val="List Paragraph"/>
    <w:basedOn w:val="Normal"/>
    <w:uiPriority w:val="34"/>
    <w:qFormat/>
    <w:rsid w:val="002C6B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EE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B1EE7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B1EE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B1EE7"/>
    <w:rPr>
      <w:i/>
      <w:iCs/>
    </w:rPr>
  </w:style>
  <w:style w:type="paragraph" w:styleId="ListParagraph">
    <w:name w:val="List Paragraph"/>
    <w:basedOn w:val="Normal"/>
    <w:uiPriority w:val="34"/>
    <w:qFormat/>
    <w:rsid w:val="002C6B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597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 Huerlimann</dc:creator>
  <cp:lastModifiedBy>Eveline Huerlimann</cp:lastModifiedBy>
  <cp:revision>25</cp:revision>
  <dcterms:created xsi:type="dcterms:W3CDTF">2018-11-20T12:12:00Z</dcterms:created>
  <dcterms:modified xsi:type="dcterms:W3CDTF">2018-11-20T13:44:00Z</dcterms:modified>
</cp:coreProperties>
</file>